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simple1"/>
        <w:tblW w:w="688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835"/>
        <w:gridCol w:w="1167"/>
        <w:gridCol w:w="1190"/>
        <w:gridCol w:w="1144"/>
      </w:tblGrid>
      <w:tr w:rsidR="00204246" w:rsidRPr="002B4A2C" w14:paraId="5F04805A" w14:textId="77777777" w:rsidTr="00AA101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3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DE82D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bookmarkStart w:id="0" w:name="_Hlk176518031"/>
            <w:r w:rsidRPr="005851EE">
              <w:rPr>
                <w:i/>
                <w:iCs/>
                <w:lang w:val="en-GB"/>
              </w:rPr>
              <w:t xml:space="preserve">N. </w:t>
            </w:r>
            <w:proofErr w:type="spellStart"/>
            <w:r w:rsidRPr="005851EE">
              <w:rPr>
                <w:i/>
                <w:iCs/>
                <w:lang w:val="en-GB"/>
              </w:rPr>
              <w:t>diadema</w:t>
            </w:r>
            <w:proofErr w:type="spellEnd"/>
            <w:r w:rsidRPr="005851EE">
              <w:rPr>
                <w:lang w:val="en-GB"/>
              </w:rPr>
              <w:t xml:space="preserve"> - Du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0BB52" w14:textId="77777777" w:rsidR="00204246" w:rsidRPr="005851EE" w:rsidRDefault="00204246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F22BC" w14:textId="77777777" w:rsidR="00204246" w:rsidRPr="005851EE" w:rsidRDefault="00204246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</w:tr>
      <w:tr w:rsidR="00204246" w:rsidRPr="002B4A2C" w14:paraId="759EA0F0" w14:textId="77777777" w:rsidTr="00AA10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3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BCF8C7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0BC5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62B7A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04246" w:rsidRPr="002B4A2C" w14:paraId="761DBF80" w14:textId="77777777" w:rsidTr="00AA101B">
        <w:trPr>
          <w:gridAfter w:val="2"/>
          <w:wAfter w:w="233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61910B2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4669E15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FCB5236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2</w:t>
            </w:r>
          </w:p>
        </w:tc>
      </w:tr>
      <w:tr w:rsidR="00204246" w:rsidRPr="002B4A2C" w14:paraId="5EEDD307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88231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5851EE">
              <w:rPr>
                <w:i/>
                <w:iCs/>
                <w:lang w:val="en-GB"/>
              </w:rPr>
              <w:t>kuntee</w:t>
            </w:r>
            <w:proofErr w:type="spellEnd"/>
            <w:r w:rsidRPr="005851EE">
              <w:rPr>
                <w:lang w:val="en-GB"/>
              </w:rPr>
              <w:t xml:space="preserve"> - </w:t>
            </w:r>
            <w:proofErr w:type="spellStart"/>
            <w:r w:rsidRPr="005851EE">
              <w:rPr>
                <w:lang w:val="en-GB"/>
              </w:rPr>
              <w:t>Fpeak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772D5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D37EA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6BA18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</w:tr>
      <w:tr w:rsidR="00204246" w:rsidRPr="002B4A2C" w14:paraId="0336703D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C5A91B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54A6D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4F45E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F798B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2F5DF1CF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5A7C841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5E52FF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46E08FE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C5BF8A0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</w:tr>
      <w:tr w:rsidR="00204246" w:rsidRPr="002B4A2C" w14:paraId="58A32F60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42126A51" w14:textId="715D6CE1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7857047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5313F3E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D53F32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204246" w:rsidRPr="002B4A2C" w14:paraId="391219CC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D4F6B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 xml:space="preserve">N. </w:t>
            </w:r>
            <w:proofErr w:type="spellStart"/>
            <w:r w:rsidRPr="005851EE">
              <w:rPr>
                <w:i/>
                <w:iCs/>
                <w:lang w:val="en-GB"/>
              </w:rPr>
              <w:t>sammara</w:t>
            </w:r>
            <w:proofErr w:type="spellEnd"/>
            <w:r w:rsidRPr="005851EE">
              <w:rPr>
                <w:lang w:val="en-GB"/>
              </w:rPr>
              <w:t xml:space="preserve"> - </w:t>
            </w:r>
            <w:proofErr w:type="spellStart"/>
            <w:r w:rsidRPr="005851EE">
              <w:rPr>
                <w:lang w:val="en-GB"/>
              </w:rPr>
              <w:t>Fpeak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C71AC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196FE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A815E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1A6A1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51EE">
              <w:rPr>
                <w:lang w:val="en-GB"/>
              </w:rPr>
              <w:t>Cp</w:t>
            </w:r>
          </w:p>
        </w:tc>
      </w:tr>
      <w:tr w:rsidR="00204246" w:rsidRPr="002B4A2C" w14:paraId="0BAE388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48081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727CBA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27B753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B0B72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6E4DDE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07E23155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B8F0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BB0C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A8275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BC88E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9A16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</w:tr>
      <w:tr w:rsidR="00204246" w:rsidRPr="002B4A2C" w14:paraId="735A0B4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B4AD8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851EE">
              <w:rPr>
                <w:b w:val="0"/>
                <w:bCs w:val="0"/>
                <w:lang w:val="en-GB"/>
              </w:rPr>
              <w:t>Cp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30673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B5CA4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DEAF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B5148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29046418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06223" w14:textId="526DFDE7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1B88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1B8E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FAB9E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7B8A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204246" w:rsidRPr="005851EE" w14:paraId="1E717CD9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0BCBE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5851EE">
              <w:rPr>
                <w:i/>
                <w:iCs/>
                <w:lang w:val="en-GB"/>
              </w:rPr>
              <w:t>seychellense</w:t>
            </w:r>
            <w:proofErr w:type="spellEnd"/>
            <w:r w:rsidRPr="005851EE">
              <w:rPr>
                <w:lang w:val="en-GB"/>
              </w:rPr>
              <w:t xml:space="preserve"> - </w:t>
            </w:r>
            <w:proofErr w:type="spellStart"/>
            <w:r w:rsidRPr="005851EE">
              <w:rPr>
                <w:lang w:val="en-GB"/>
              </w:rPr>
              <w:t>Fpeak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59E8F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0D67A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0C9FA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</w:tr>
      <w:tr w:rsidR="00204246" w:rsidRPr="002B4A2C" w14:paraId="556B86D3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F626F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FE861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2C9F3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A51AA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412C0CCF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192042F8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5B5DBC5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CBCC678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116C26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</w:tr>
      <w:tr w:rsidR="00204246" w:rsidRPr="002B4A2C" w14:paraId="675ECBEC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51F4278E" w14:textId="582B09A3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E9E61E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D1FBE2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5CEBE14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7</w:t>
            </w:r>
          </w:p>
        </w:tc>
      </w:tr>
      <w:tr w:rsidR="00204246" w:rsidRPr="002B4A2C" w14:paraId="0BB67C77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8E314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bookmarkStart w:id="1" w:name="_Hlk176518056"/>
            <w:bookmarkEnd w:id="0"/>
            <w:r w:rsidRPr="005851EE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5851EE">
              <w:rPr>
                <w:i/>
                <w:iCs/>
                <w:lang w:val="en-GB"/>
              </w:rPr>
              <w:t>spiniferum</w:t>
            </w:r>
            <w:proofErr w:type="spellEnd"/>
            <w:r w:rsidRPr="005851EE">
              <w:rPr>
                <w:lang w:val="en-GB"/>
              </w:rPr>
              <w:t xml:space="preserve"> - Du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C5919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2DDF6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A03F4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</w:tr>
      <w:tr w:rsidR="00204246" w:rsidRPr="002B4A2C" w14:paraId="62CE58CB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18604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F4EC5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2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DDD91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9E335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0434D5C0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21315D35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DD17E96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8F23381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EAED52C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731447B1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8D547" w14:textId="5CC8A446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AFD4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369A1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8215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204246" w:rsidRPr="002B4A2C" w14:paraId="23CD0583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F54DF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5851EE">
              <w:rPr>
                <w:i/>
                <w:iCs/>
                <w:lang w:val="en-GB"/>
              </w:rPr>
              <w:t>spiniferum</w:t>
            </w:r>
            <w:proofErr w:type="spellEnd"/>
            <w:r w:rsidRPr="005851EE">
              <w:rPr>
                <w:lang w:val="en-GB"/>
              </w:rPr>
              <w:t xml:space="preserve"> - </w:t>
            </w:r>
            <w:proofErr w:type="spellStart"/>
            <w:r w:rsidRPr="005851EE">
              <w:rPr>
                <w:lang w:val="en-GB"/>
              </w:rPr>
              <w:t>Fpeak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7EDB8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76551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6941E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</w:tr>
      <w:tr w:rsidR="00204246" w:rsidRPr="002B4A2C" w14:paraId="7D0116B8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9386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66C2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0546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403C3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6A8B8409" w14:textId="77777777" w:rsidTr="00AA101B">
        <w:trPr>
          <w:gridAfter w:val="1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2DD18A9B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ABF163A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FC49891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41DE949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0101BF5C" w14:textId="77777777" w:rsidTr="00AA1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4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05554A67" w14:textId="5827AC7C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41411E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100C05D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4E06EA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204246" w:rsidRPr="002B4A2C" w14:paraId="3CE8B442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6DE5D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>M. violacea</w:t>
            </w:r>
            <w:r w:rsidRPr="005851EE">
              <w:rPr>
                <w:lang w:val="en-GB"/>
              </w:rPr>
              <w:t xml:space="preserve"> - Du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D5EE0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DB734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A1B3C" w14:textId="77777777" w:rsidR="00204246" w:rsidRPr="005851EE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3A25E" w14:textId="55C7C835" w:rsidR="00204246" w:rsidRPr="005851EE" w:rsidRDefault="00B25C5B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C</w:t>
            </w:r>
          </w:p>
        </w:tc>
      </w:tr>
      <w:tr w:rsidR="00204246" w:rsidRPr="002B4A2C" w14:paraId="619E851B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82616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9F93A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9AFAB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2083D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2F56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6F68F1B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19653839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B2AAD4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F45B2EB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FED9119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7E460F8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</w:tr>
      <w:tr w:rsidR="00204246" w:rsidRPr="002B4A2C" w14:paraId="299A45BF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280E01B4" w14:textId="20FF662D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C64128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628CC51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6332D7F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4653475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681D659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270A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851EE">
              <w:rPr>
                <w:b w:val="0"/>
                <w:bCs w:val="0"/>
                <w:lang w:val="en-GB"/>
              </w:rPr>
              <w:t>BQ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970D8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AD9B3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E6997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59D3A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204246" w:rsidRPr="002B4A2C" w14:paraId="42D8EA8C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FB33D" w14:textId="77777777" w:rsidR="00204246" w:rsidRPr="005851EE" w:rsidRDefault="00204246" w:rsidP="00AA101B">
            <w:pPr>
              <w:pStyle w:val="TexteTableau"/>
              <w:jc w:val="center"/>
              <w:rPr>
                <w:lang w:val="en-GB"/>
              </w:rPr>
            </w:pPr>
            <w:r w:rsidRPr="005851EE">
              <w:rPr>
                <w:i/>
                <w:iCs/>
                <w:lang w:val="en-GB"/>
              </w:rPr>
              <w:t>M. violacea</w:t>
            </w:r>
            <w:r w:rsidRPr="005851EE">
              <w:rPr>
                <w:lang w:val="en-GB"/>
              </w:rPr>
              <w:t xml:space="preserve"> - </w:t>
            </w:r>
            <w:proofErr w:type="spellStart"/>
            <w:r w:rsidRPr="005851EE">
              <w:rPr>
                <w:lang w:val="en-GB"/>
              </w:rPr>
              <w:t>Fpeak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C1363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Acc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089D7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c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4E4E1" w14:textId="77777777" w:rsidR="00204246" w:rsidRPr="005851EE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851EE">
              <w:rPr>
                <w:lang w:val="en-GB"/>
              </w:rPr>
              <w:t>Chase_hs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D7B88" w14:textId="0CEF69C1" w:rsidR="00204246" w:rsidRPr="005851EE" w:rsidRDefault="00B25C5B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C</w:t>
            </w:r>
          </w:p>
        </w:tc>
      </w:tr>
      <w:tr w:rsidR="00204246" w:rsidRPr="002B4A2C" w14:paraId="4463190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AC40B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c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FA2E7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947A5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E429B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E20F4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6A334FDF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28C38945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proofErr w:type="spellStart"/>
            <w:r w:rsidRPr="005851EE">
              <w:rPr>
                <w:b w:val="0"/>
                <w:bCs w:val="0"/>
                <w:lang w:val="en-GB"/>
              </w:rPr>
              <w:t>Chase_h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075D53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3824F56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92A8FD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0DD708B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078640D6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4D8C13E0" w14:textId="139763B5" w:rsidR="00204246" w:rsidRPr="005851EE" w:rsidRDefault="00B25C5B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1E34781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73ACC25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5B68EB2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78D01AE" w14:textId="77777777" w:rsidR="00204246" w:rsidRPr="002B4A2C" w:rsidRDefault="00204246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04246" w:rsidRPr="002B4A2C" w14:paraId="35E38085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</w:tcPr>
          <w:p w14:paraId="4472164D" w14:textId="77777777" w:rsidR="00204246" w:rsidRPr="005851EE" w:rsidRDefault="0020424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851EE">
              <w:rPr>
                <w:b w:val="0"/>
                <w:bCs w:val="0"/>
                <w:lang w:val="en-GB"/>
              </w:rPr>
              <w:t>BQ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7CE6987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4B34CE9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00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9A83ED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BC3E98C" w14:textId="77777777" w:rsidR="00204246" w:rsidRPr="002B4A2C" w:rsidRDefault="00204246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bookmarkEnd w:id="1"/>
    </w:tbl>
    <w:p w14:paraId="48500627" w14:textId="77777777" w:rsidR="00204246" w:rsidRPr="00204246" w:rsidRDefault="00204246" w:rsidP="00204246">
      <w:pPr>
        <w:rPr>
          <w:lang w:val="en-US"/>
        </w:rPr>
      </w:pPr>
    </w:p>
    <w:sectPr w:rsidR="00204246" w:rsidRPr="002042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70618"/>
    <w:rsid w:val="00196258"/>
    <w:rsid w:val="001B5BC3"/>
    <w:rsid w:val="001D067E"/>
    <w:rsid w:val="00204246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14D7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5C5B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5014D7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5014D7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5014D7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4</cp:revision>
  <dcterms:created xsi:type="dcterms:W3CDTF">2024-09-06T10:27:00Z</dcterms:created>
  <dcterms:modified xsi:type="dcterms:W3CDTF">2024-09-16T13:02:00Z</dcterms:modified>
</cp:coreProperties>
</file>